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Figure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Figure S1. Cardiac functions in rats at 1 week post MI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(a). EF; (b). FS; (c). LVDs; (d). LVDd. *P &lt; 0.05 vs. the Control group; # P&lt;0.05 vs. the MI group. EF = ejection fraction; FS = fractional shortening; LVDs = left ventricular end systolic diameter; LVDd = left ventricular end diastolic diameter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drawing>
          <wp:inline distT="0" distB="0" distL="0" distR="0">
            <wp:extent cx="3066415" cy="232410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霍元乙</cp:lastModifiedBy>
  <dcterms:modified xsi:type="dcterms:W3CDTF">2020-10-16T13:2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